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1B404" w14:textId="1B0FDCC2" w:rsidR="000479F3" w:rsidRDefault="000479F3" w:rsidP="000479F3">
      <w:pPr>
        <w:pStyle w:val="ListParagraph"/>
        <w:ind w:left="10"/>
      </w:pPr>
      <w:r>
        <w:t xml:space="preserve">Supplementary Table </w:t>
      </w:r>
      <w:r w:rsidR="00094945">
        <w:t>3</w:t>
      </w:r>
      <w:r>
        <w:t>: Assessment of Clinical Use Case for Final Candidate Ontologies</w:t>
      </w:r>
    </w:p>
    <w:p w14:paraId="049E1485" w14:textId="77777777" w:rsidR="00F80034" w:rsidRDefault="00F80034"/>
    <w:tbl>
      <w:tblPr>
        <w:tblW w:w="9540" w:type="dxa"/>
        <w:tblLook w:val="04A0" w:firstRow="1" w:lastRow="0" w:firstColumn="1" w:lastColumn="0" w:noHBand="0" w:noVBand="1"/>
      </w:tblPr>
      <w:tblGrid>
        <w:gridCol w:w="4600"/>
        <w:gridCol w:w="1280"/>
        <w:gridCol w:w="1220"/>
        <w:gridCol w:w="1220"/>
        <w:gridCol w:w="1220"/>
      </w:tblGrid>
      <w:tr w:rsidR="000479F3" w:rsidRPr="00F57296" w14:paraId="71ABF5A3" w14:textId="77777777" w:rsidTr="00BC0464">
        <w:trPr>
          <w:trHeight w:val="107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02F94D4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bookmarkStart w:id="0" w:name="_Hlk150176944"/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1. General Characteristics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0C6D3873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Weight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ing factor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4C1BBDC2" w14:textId="77777777" w:rsidR="000479F3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SNOMED-CT</w:t>
            </w:r>
            <w:r w:rsidR="00D2693B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51B466E" w14:textId="3B293AEB" w:rsidR="00D2693B" w:rsidRPr="00F57296" w:rsidRDefault="00D2693B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22E40669" w14:textId="77777777" w:rsidR="000479F3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ICD-11</w:t>
            </w:r>
          </w:p>
          <w:p w14:paraId="1269BBB6" w14:textId="37C614F9" w:rsidR="00D2693B" w:rsidRPr="00F57296" w:rsidRDefault="00D2693B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CADBD7" w:fill="CADBD7"/>
            <w:vAlign w:val="center"/>
            <w:hideMark/>
          </w:tcPr>
          <w:p w14:paraId="2A9AA2FC" w14:textId="77777777" w:rsidR="000479F3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LOINC</w:t>
            </w:r>
          </w:p>
          <w:p w14:paraId="7D52EF1C" w14:textId="451F78DC" w:rsidR="00D2693B" w:rsidRPr="00F57296" w:rsidRDefault="00D2693B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*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0479F3" w:rsidRPr="00F57296" w14:paraId="339DD0F6" w14:textId="77777777" w:rsidTr="00BC0464">
        <w:trPr>
          <w:trHeight w:val="980"/>
        </w:trPr>
        <w:tc>
          <w:tcPr>
            <w:tcW w:w="4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FB60C7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Cost to Organizations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4-Q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2BCA829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A8BD5BC" w14:textId="6CF2586B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4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2.25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193408E" w14:textId="58035973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92034FF" w14:textId="5B19D52C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C34A1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C34A1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3]</w:t>
            </w:r>
          </w:p>
        </w:tc>
      </w:tr>
      <w:tr w:rsidR="000479F3" w:rsidRPr="00F57296" w14:paraId="0ED36510" w14:textId="77777777" w:rsidTr="00BC0464">
        <w:trPr>
          <w:trHeight w:val="188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486646CB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Can terminology be transmitted via a standard coded data type such as with HL7, FHIR, DICOM or IHE XDS?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6-Q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6B6BEA4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BBC501F" w14:textId="36BBC204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25ABE76" w14:textId="255DBBDC" w:rsidR="000479F3" w:rsidRPr="00D2693B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E495875" w14:textId="57C8431E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C34A1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C34A1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3]</w:t>
            </w:r>
          </w:p>
        </w:tc>
      </w:tr>
      <w:tr w:rsidR="000479F3" w:rsidRPr="00F57296" w14:paraId="4336301C" w14:textId="77777777" w:rsidTr="00BC0464">
        <w:trPr>
          <w:trHeight w:val="71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5ED8D839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Multilingual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11-Q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FEBF280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9C2F2A3" w14:textId="2F717394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2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6E344C3" w14:textId="71E016C5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2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77D1B5BE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5B9E830E" w14:textId="77777777" w:rsidTr="00BC0464">
        <w:trPr>
          <w:trHeight w:val="71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10E08634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Hierarchical Structure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0893F2D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C49635B" w14:textId="28A497B5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6759B3D" w14:textId="52AA767B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8D12C56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532BFBEF" w14:textId="77777777" w:rsidTr="00BC0464">
        <w:trPr>
          <w:trHeight w:val="80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6B16A98B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Supports Anatomic Variants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F732431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F405ED0" w14:textId="070EA832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1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3824ACC" w14:textId="66DD3DBA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787C49E6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2762157E" w14:textId="77777777" w:rsidTr="00BC0464">
        <w:trPr>
          <w:trHeight w:val="79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596CD192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Includes Laterality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EB0AE66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B1F4929" w14:textId="345C58F2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A467606" w14:textId="15654B6D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1.5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C2A8CA3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1983B866" w14:textId="77777777" w:rsidTr="00BC0464">
        <w:trPr>
          <w:trHeight w:val="80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78DF592A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Orientation Included within Nomenclature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B6C8AA8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E10262B" w14:textId="552FB202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C954957" w14:textId="6813D2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62B630D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6F524A4B" w14:textId="77777777" w:rsidTr="00BC0464">
        <w:trPr>
          <w:trHeight w:val="88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6D45F040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Includes Disorder imaged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F1EC73B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ACDDF33" w14:textId="794D498B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6F88D47" w14:textId="1F495FD6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850D043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517D01C4" w14:textId="77777777" w:rsidTr="00BC0464">
        <w:trPr>
          <w:trHeight w:val="89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F902AD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Maps Across Specialties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5E8822F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3D72F06" w14:textId="3F6B71A1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133CCE1" w14:textId="09FF7325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 w:rsidR="00D2693B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B478319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23AA1726" w14:textId="77777777" w:rsidTr="00BC0464">
        <w:trPr>
          <w:trHeight w:val="39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578278" w:fill="578278"/>
            <w:noWrap/>
            <w:vAlign w:val="center"/>
          </w:tcPr>
          <w:p w14:paraId="43B99212" w14:textId="5378A0B3" w:rsidR="000479F3" w:rsidRPr="00F57296" w:rsidRDefault="00BC0464" w:rsidP="002F5DEE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Section 1 a</w:t>
            </w:r>
            <w:r w:rsidR="00D2693B"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verage of weighted scores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31869B"/>
            <w:vAlign w:val="center"/>
          </w:tcPr>
          <w:p w14:paraId="41259C86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single" w:sz="4" w:space="0" w:color="A5A5A5"/>
            </w:tcBorders>
            <w:shd w:val="clear" w:color="3A5750" w:fill="3A5750"/>
            <w:noWrap/>
            <w:vAlign w:val="center"/>
          </w:tcPr>
          <w:p w14:paraId="5AF28E4E" w14:textId="08474BA8" w:rsidR="000479F3" w:rsidRPr="00F57296" w:rsidRDefault="00D2693B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2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single" w:sz="4" w:space="0" w:color="A5A5A5"/>
            </w:tcBorders>
            <w:shd w:val="clear" w:color="3A5750" w:fill="3A5750"/>
            <w:noWrap/>
            <w:vAlign w:val="center"/>
          </w:tcPr>
          <w:p w14:paraId="264A2712" w14:textId="59FA1008" w:rsidR="000479F3" w:rsidRPr="00F57296" w:rsidRDefault="00D2693B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1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3A5750" w:fill="3A5750"/>
            <w:noWrap/>
            <w:vAlign w:val="center"/>
          </w:tcPr>
          <w:p w14:paraId="05C9A420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D2693B" w:rsidRPr="00F57296" w14:paraId="4E63620E" w14:textId="77777777" w:rsidTr="00BC0464">
        <w:trPr>
          <w:trHeight w:val="450"/>
        </w:trPr>
        <w:tc>
          <w:tcPr>
            <w:tcW w:w="460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F46D722" w14:textId="77777777" w:rsidR="00D2693B" w:rsidRPr="00F57296" w:rsidRDefault="00D2693B" w:rsidP="00D2693B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2. Sustainabilit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BB81462" w14:textId="76B88180" w:rsidR="00D2693B" w:rsidRPr="00D2693B" w:rsidRDefault="00D2693B" w:rsidP="00D2693B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Weight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ing factor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B26EA41" w14:textId="77777777" w:rsidR="00D2693B" w:rsidRDefault="00D2693B" w:rsidP="00D2693B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SNOMED-CT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FF2D610" w14:textId="4EF5BCBE" w:rsidR="00D2693B" w:rsidRPr="00D2693B" w:rsidRDefault="00D2693B" w:rsidP="00D2693B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C133F32" w14:textId="77777777" w:rsidR="00D2693B" w:rsidRDefault="00D2693B" w:rsidP="00D2693B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ICD-11</w:t>
            </w:r>
          </w:p>
          <w:p w14:paraId="720ACAFF" w14:textId="196C3E27" w:rsidR="00D2693B" w:rsidRPr="00D2693B" w:rsidRDefault="00D2693B" w:rsidP="00D2693B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55AAFD11" w14:textId="77777777" w:rsidR="00D2693B" w:rsidRDefault="00D2693B" w:rsidP="00D2693B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LOINC</w:t>
            </w:r>
          </w:p>
          <w:p w14:paraId="231A98C4" w14:textId="1BBB5323" w:rsidR="00D2693B" w:rsidRPr="00D2693B" w:rsidRDefault="00D2693B" w:rsidP="00D2693B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</w:tr>
      <w:tr w:rsidR="000479F3" w:rsidRPr="00F57296" w14:paraId="75E2E36D" w14:textId="77777777" w:rsidTr="00BC0464">
        <w:trPr>
          <w:trHeight w:val="917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55B59E88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lastRenderedPageBreak/>
              <w:t>Organizational Structure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20 - Q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38FB361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AE16043" w14:textId="3ADF9ED1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336C3E2" w14:textId="18B1EE4D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.5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7056AE7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2D8D5E2A" w14:textId="77777777" w:rsidTr="00BC0464">
        <w:trPr>
          <w:trHeight w:val="89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1C3BBFB1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Vendor Usage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B359CC7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2CC4FF8" w14:textId="72AD0D7F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324901F" w14:textId="2E05D76D" w:rsidR="000479F3" w:rsidRPr="00D9340D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CB9C37C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28FFC05E" w14:textId="77777777" w:rsidTr="00BC0464">
        <w:trPr>
          <w:trHeight w:val="88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23623D50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Partnerships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23 - Q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AD6E78E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17DDC9E" w14:textId="62DDADAC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2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48595C9" w14:textId="31262A12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3CFE137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31B28696" w14:textId="77777777" w:rsidTr="00BC0464">
        <w:trPr>
          <w:trHeight w:val="89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6839144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Open-source terminology (vs proprietary)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068C39B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E24EC59" w14:textId="3220A97F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98BE069" w14:textId="28DBE1B0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1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762CD9F5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2014F623" w14:textId="77777777" w:rsidTr="00BC0464">
        <w:trPr>
          <w:trHeight w:val="88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vAlign w:val="center"/>
            <w:hideMark/>
          </w:tcPr>
          <w:p w14:paraId="28E208A0" w14:textId="77777777" w:rsidR="000479F3" w:rsidRPr="00F57296" w:rsidRDefault="000479F3" w:rsidP="002F5DEE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Anatomic Region Workgroup Active</w:t>
            </w: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br/>
              <w:t>RFI Question(s): Q26 - Q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271BDB1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086E16D" w14:textId="1B3331F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2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183004C" w14:textId="0D7C07E9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4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 w:rsidR="00D9340D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1.5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9AF2B18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0479F3" w:rsidRPr="00F57296" w14:paraId="07C636AF" w14:textId="77777777" w:rsidTr="00BC0464">
        <w:trPr>
          <w:trHeight w:val="39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578278" w:fill="578278"/>
            <w:noWrap/>
            <w:vAlign w:val="center"/>
          </w:tcPr>
          <w:p w14:paraId="5F335BF4" w14:textId="5692F430" w:rsidR="000479F3" w:rsidRPr="00F57296" w:rsidRDefault="00BC0464" w:rsidP="002F5DEE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Section 2 a</w:t>
            </w:r>
            <w:r w:rsidR="00D2693B"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verage of weighted scores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5A5A5"/>
              <w:right w:val="single" w:sz="4" w:space="0" w:color="A5A5A5"/>
            </w:tcBorders>
            <w:shd w:val="clear" w:color="3A5750" w:fill="3A5750"/>
            <w:noWrap/>
            <w:vAlign w:val="center"/>
          </w:tcPr>
          <w:p w14:paraId="505B852B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single" w:sz="4" w:space="0" w:color="A5A5A5"/>
            </w:tcBorders>
            <w:shd w:val="clear" w:color="3A5750" w:fill="3A5750"/>
            <w:noWrap/>
            <w:vAlign w:val="center"/>
          </w:tcPr>
          <w:p w14:paraId="6210A12E" w14:textId="0E563A81" w:rsidR="000479F3" w:rsidRPr="00F57296" w:rsidRDefault="00D9340D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1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single" w:sz="4" w:space="0" w:color="A5A5A5"/>
            </w:tcBorders>
            <w:shd w:val="clear" w:color="3A5750" w:fill="3A5750"/>
            <w:noWrap/>
            <w:vAlign w:val="center"/>
          </w:tcPr>
          <w:p w14:paraId="33044465" w14:textId="2BC2E17A" w:rsidR="000479F3" w:rsidRPr="00F57296" w:rsidRDefault="00D9340D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3A5750" w:fill="3A5750"/>
            <w:noWrap/>
            <w:vAlign w:val="center"/>
          </w:tcPr>
          <w:p w14:paraId="45C092A2" w14:textId="77777777" w:rsidR="000479F3" w:rsidRPr="00F57296" w:rsidRDefault="000479F3" w:rsidP="002F5DEE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BC0464" w:rsidRPr="00F57296" w14:paraId="17CA1C3F" w14:textId="77777777" w:rsidTr="00BC0464">
        <w:trPr>
          <w:trHeight w:val="709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5A2C854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36"/>
                <w:szCs w:val="36"/>
              </w:rPr>
              <w:t>USE CASE 1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901ED59" w14:textId="702081DD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Weight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ing factor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16DB0CFE" w14:textId="77777777" w:rsid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SNOMED-CT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9FB7980" w14:textId="6C8E19F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43EE611E" w14:textId="77777777" w:rsid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ICD-11</w:t>
            </w:r>
          </w:p>
          <w:p w14:paraId="1F70FB3E" w14:textId="2B109A9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vAlign w:val="center"/>
            <w:hideMark/>
          </w:tcPr>
          <w:p w14:paraId="4D4A8A29" w14:textId="77777777" w:rsid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LOINC</w:t>
            </w:r>
          </w:p>
          <w:p w14:paraId="4C6347E6" w14:textId="3FA32D79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</w:tr>
      <w:tr w:rsidR="00BC0464" w:rsidRPr="00F57296" w14:paraId="7BF15DCC" w14:textId="77777777" w:rsidTr="00BC0464">
        <w:trPr>
          <w:trHeight w:val="4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FAA609F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: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649956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FF5112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7A0716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312BE4B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6911B494" w14:textId="77777777" w:rsidTr="00BC0464">
        <w:trPr>
          <w:trHeight w:val="25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75A852D8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57F0C7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60F50DD" w14:textId="071B9EDD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49DD0E8" w14:textId="55FA14F4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564049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4BF74FA0" w14:textId="77777777" w:rsidTr="00BC0464">
        <w:trPr>
          <w:trHeight w:val="43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67497EC9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991C9E0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8FA5C95" w14:textId="5808371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7BEA188" w14:textId="7602B09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747E3B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1AA08F78" w14:textId="77777777" w:rsidTr="00BC0464">
        <w:trPr>
          <w:trHeight w:val="4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20FDB74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2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562B0C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623BE1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441753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2E3AA38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32A91CA3" w14:textId="77777777" w:rsidTr="00BC0464">
        <w:trPr>
          <w:trHeight w:val="296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CACBA20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96D14B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8BFDDE9" w14:textId="37BCA03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3B1070A" w14:textId="1707EA6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967EAD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8ABACCB" w14:textId="77777777" w:rsidTr="00BC0464">
        <w:trPr>
          <w:trHeight w:val="44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CBC6D96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3C4DB3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21A06D9" w14:textId="1303E229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B858C13" w14:textId="25B945E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3D5B753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F9D75A6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A009839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3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3DCBC5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63141C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AB5144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3FD8EA3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796072B4" w14:textId="77777777" w:rsidTr="00BC0464">
        <w:trPr>
          <w:trHeight w:val="323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56B75A50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310966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E664050" w14:textId="4FBB240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3BE0990" w14:textId="451C3A2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5C81C49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0472AE15" w14:textId="77777777" w:rsidTr="00BC0464">
        <w:trPr>
          <w:trHeight w:val="34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041D6206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64632C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E160740" w14:textId="5962F9F6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E212D3E" w14:textId="66EF66D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9D17B4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352AF0C6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ABFD172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. - Workflow Step 4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BD2CFA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175910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648FB4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28DCAEC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1116EB9E" w14:textId="77777777" w:rsidTr="00BC0464">
        <w:trPr>
          <w:trHeight w:val="26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B63B0E6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A8640A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B6AD2A9" w14:textId="094A532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C205344" w14:textId="7C978DF4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2F27488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2E70282" w14:textId="77777777" w:rsidTr="00BC0464">
        <w:trPr>
          <w:trHeight w:val="3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759CE30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B47CD5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C9D94DD" w14:textId="0364C65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464D1B5" w14:textId="5D2DCF9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ACDC40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42CCBFC7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5EDA31C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5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897460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E65969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A4EECD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60E16AD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4F6D9F20" w14:textId="77777777" w:rsidTr="00BC0464">
        <w:trPr>
          <w:trHeight w:val="26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3E610EE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C2459E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99A75F2" w14:textId="4C1A339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5AB9C35" w14:textId="41828B2F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394682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60AEEEAD" w14:textId="77777777" w:rsidTr="00BC0464">
        <w:trPr>
          <w:trHeight w:val="26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B7E767A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D93F6B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06CC6DD" w14:textId="243A6AA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815D3D7" w14:textId="4822590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586CCAD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3588FAED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F53CE61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6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D21186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9B23E5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60DC96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49F4205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4597E4F5" w14:textId="77777777" w:rsidTr="00BC0464">
        <w:trPr>
          <w:trHeight w:val="26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630F29B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7C0469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6610B64" w14:textId="701B0626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3FEAA75" w14:textId="68BF0C6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BDE2E0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26455705" w14:textId="77777777" w:rsidTr="00BC0464">
        <w:trPr>
          <w:trHeight w:val="233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6F3769EF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BE7FB5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DA2532F" w14:textId="57C7CC7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75E0159" w14:textId="044CC77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C6693E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F536308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A9B770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lastRenderedPageBreak/>
              <w:t>USE CASE 1 - Workflow Step 7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93305B0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56E143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B0A75A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4B510C5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72DC3B1D" w14:textId="77777777" w:rsidTr="00BC0464">
        <w:trPr>
          <w:trHeight w:val="224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D0B2CA8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0BD018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DF03904" w14:textId="26FB404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3C7FEEF" w14:textId="108C91C6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A8BDE4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FAEE330" w14:textId="77777777" w:rsidTr="00BC0464">
        <w:trPr>
          <w:trHeight w:val="332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05D4AD24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B02FD3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CBA1215" w14:textId="0FDEB2B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9549250" w14:textId="7BC10A3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5C7DC30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12C923B8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F7CF45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8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7B79BC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9E0153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49A6C1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3331A66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1AB4FF85" w14:textId="77777777" w:rsidTr="00BC0464">
        <w:trPr>
          <w:trHeight w:val="287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96C1812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2E4364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803A73A" w14:textId="6D7B3A7F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F331696" w14:textId="522E13C6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5F67360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300E0C78" w14:textId="77777777" w:rsidTr="00BC0464">
        <w:trPr>
          <w:trHeight w:val="34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2CBB5C65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AD468A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1C0BAD2" w14:textId="2B800B6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9CBDB70" w14:textId="37B26734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2CAE26A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3567AFA5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5B2A9A4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9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222DAA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E2B565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F9B41D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223A65F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7F3F6865" w14:textId="77777777" w:rsidTr="00BC0464">
        <w:trPr>
          <w:trHeight w:val="25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65CA15C5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4B215B0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EF6C2BA" w14:textId="6A43470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B991F7B" w14:textId="4CB9839F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2C59773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4C8D6DC2" w14:textId="77777777" w:rsidTr="00BC0464">
        <w:trPr>
          <w:trHeight w:val="3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E94EEB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296BE6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C13E3D8" w14:textId="320825F1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2188858" w14:textId="03FB4BC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2337E9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07425A32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0707F09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0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6C6640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3F8E9C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F2DC48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29D90FD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57A7DB76" w14:textId="77777777" w:rsidTr="00BC0464">
        <w:trPr>
          <w:trHeight w:val="25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78AD98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4C7CDB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02B8566" w14:textId="7DA45EF2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0A9826E" w14:textId="5A978D3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1FD90C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2E690439" w14:textId="77777777" w:rsidTr="00BC0464">
        <w:trPr>
          <w:trHeight w:val="3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5D9B2E68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550453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37D1FDC" w14:textId="25DB664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23C0793" w14:textId="0310D14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3FB654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9C1D54C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C4CAC3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1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477B6B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FAA34C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FB747A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0545971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6503134E" w14:textId="77777777" w:rsidTr="00BC0464">
        <w:trPr>
          <w:trHeight w:val="287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7C20A830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BE122A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6FAA1F4" w14:textId="6CF0392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823E634" w14:textId="3739F61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4434D8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886DE37" w14:textId="77777777" w:rsidTr="00BC0464">
        <w:trPr>
          <w:trHeight w:val="305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208858E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BF879D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6672477" w14:textId="56CDEC01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DEED0A2" w14:textId="45A209D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DC6A3C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47C1973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05C3A22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2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D2F1A1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307F7B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3B6CC6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16CD13C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60900BBA" w14:textId="77777777" w:rsidTr="00BC0464">
        <w:trPr>
          <w:trHeight w:val="287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7E9230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5F26E2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077E1F9" w14:textId="20E2DB1D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224DC35" w14:textId="3E566269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B20B36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0A85C40D" w14:textId="77777777" w:rsidTr="00BC0464">
        <w:trPr>
          <w:trHeight w:val="3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11EC22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40B150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831A21B" w14:textId="34E3C3FF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3249803" w14:textId="7460BD98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DE8796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2513B41B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E4AF13E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3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C15972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3556BA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F0FE72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40234B7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6AB6800C" w14:textId="77777777" w:rsidTr="00BC0464">
        <w:trPr>
          <w:trHeight w:val="34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7FF14466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5DA000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73FF9DC" w14:textId="2F851DB4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C616DA5" w14:textId="130A2918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70B8558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2640AB73" w14:textId="77777777" w:rsidTr="00BC0464">
        <w:trPr>
          <w:trHeight w:val="35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765B425E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60E139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511B8F6" w14:textId="39FCBA5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3F15E95" w14:textId="07D7341F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2DC629D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44E7B826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BE938E2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4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D381B7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C830E4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AC8B14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1045129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5DCECFA0" w14:textId="77777777" w:rsidTr="00BC0464">
        <w:trPr>
          <w:trHeight w:val="224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08905C9B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53D4EC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C03B8B4" w14:textId="20D15F8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5D1A2C3" w14:textId="65F737C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65DF6B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5F78D87" w14:textId="77777777" w:rsidTr="00BC0464">
        <w:trPr>
          <w:trHeight w:val="422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620024B5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A8D3010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5799666" w14:textId="1B4A8F6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48BB6EC" w14:textId="582438D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EF55CD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0E24E58D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9EC706A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5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EA18C7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6978C8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EF6C6E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6C3A283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0C5E466D" w14:textId="77777777" w:rsidTr="00BC0464">
        <w:trPr>
          <w:trHeight w:val="287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8870E8A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045A67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B0EFC83" w14:textId="166CB964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8FA2807" w14:textId="65ADD2A0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7FDE408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D929A64" w14:textId="77777777" w:rsidTr="00BC0464">
        <w:trPr>
          <w:trHeight w:val="34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7C06CE3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C1DF72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49FD0AA" w14:textId="6410E9A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214CB64" w14:textId="6BA2F56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22CBC00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F0DB9E7" w14:textId="77777777" w:rsidTr="00BC0464">
        <w:trPr>
          <w:trHeight w:val="4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8F15AE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6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E3A3B9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B0E109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5A0264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4BEA856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507C2105" w14:textId="77777777" w:rsidTr="00BC0464">
        <w:trPr>
          <w:trHeight w:val="287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CA1D72A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7C8570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BBF692E" w14:textId="77E15C19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932E80B" w14:textId="48904592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0FCE22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BD5B3F8" w14:textId="77777777" w:rsidTr="00BC0464">
        <w:trPr>
          <w:trHeight w:val="35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50BA185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A4049F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F61D8ED" w14:textId="1B972B8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7CBDA49" w14:textId="58762C59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5281E25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3E034E0E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8CE5E41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7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002B84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36485B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26B667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2D47FEB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40B305CA" w14:textId="77777777" w:rsidTr="00BC0464">
        <w:trPr>
          <w:trHeight w:val="305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FD642EF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9D2881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CBCB0B5" w14:textId="116D00F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DD3C016" w14:textId="61C9D9D0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F7CC58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23A80E4" w14:textId="77777777" w:rsidTr="00BC0464">
        <w:trPr>
          <w:trHeight w:val="3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2EF1FB3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440195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A1A0C8D" w14:textId="1DCA6B9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4608285" w14:textId="17B5F05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57C078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CE96FE4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4E2810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. - Workflow Step 18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07CA48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8C00D8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AD4E3D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2436947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11A46B0B" w14:textId="77777777" w:rsidTr="00BC0464">
        <w:trPr>
          <w:trHeight w:val="323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02766A8E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lastRenderedPageBreak/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3E26C3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05DDD95" w14:textId="142D544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C0A940A" w14:textId="66CCE881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CDE27A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4114CCF3" w14:textId="77777777" w:rsidTr="00BC0464">
        <w:trPr>
          <w:trHeight w:val="3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6BAB4701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4CFF28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89877AA" w14:textId="2A06ED5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C33A54C" w14:textId="5E008BA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4594E1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626E9FD1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7181EC4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19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360EFF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8E38BE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C7A482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0A2FAF8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1C91CC6B" w14:textId="77777777" w:rsidTr="00BC0464">
        <w:trPr>
          <w:trHeight w:val="296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8F60ED5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2A3EF8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628C1F9" w14:textId="00A38E72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4A61C36" w14:textId="115EE5D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53952AA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39CFFF5C" w14:textId="77777777" w:rsidTr="00BC0464">
        <w:trPr>
          <w:trHeight w:val="35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205BDB7F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F005A9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B9F7F29" w14:textId="1D9C6722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0DE25EE" w14:textId="46C9E18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2561F3B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5AE5C89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965FF7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20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906504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242515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53659A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7119611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5B08CC59" w14:textId="77777777" w:rsidTr="00BC0464">
        <w:trPr>
          <w:trHeight w:val="278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D20E1F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18A883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A998A7E" w14:textId="40465A01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F62C0B0" w14:textId="65F7A756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A8713A0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2F75E6DA" w14:textId="77777777" w:rsidTr="00BC0464">
        <w:trPr>
          <w:trHeight w:val="332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7B944965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2D0AA7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A27898B" w14:textId="14B00898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9D460D4" w14:textId="68DB7950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39392D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831C008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EFC5A06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21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2165C2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ED9A140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E0BFBB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6CC4E27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2DDF8B14" w14:textId="77777777" w:rsidTr="00BC0464">
        <w:trPr>
          <w:trHeight w:val="305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07A0DF08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198ED8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2DC3F2A" w14:textId="148ABA83" w:rsidR="00BC0464" w:rsidRPr="00D9340D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66FE4CD" w14:textId="576E06B6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3DA995A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47C39CD" w14:textId="77777777" w:rsidTr="00BC0464">
        <w:trPr>
          <w:trHeight w:val="26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73E73C74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907253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22B077E" w14:textId="2921E738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7CB512D" w14:textId="16E61A46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DF6147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78250482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DB7E49A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1 - Workflow Step 22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2C9D96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4A5851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CF023F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53A1902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01A88666" w14:textId="77777777" w:rsidTr="00BC0464">
        <w:trPr>
          <w:trHeight w:val="269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F2ADA39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A02A53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289B130" w14:textId="15AFF7C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75F2F5D" w14:textId="63ABF8A0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9A8F41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49D320F" w14:textId="77777777" w:rsidTr="00BC0464">
        <w:trPr>
          <w:trHeight w:val="35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938B672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FBC008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A6CA9BB" w14:textId="1AC1DA39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5B86CB6" w14:textId="19DD8E62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7F2F4CA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4C4876E5" w14:textId="77777777" w:rsidTr="00BC0464">
        <w:trPr>
          <w:trHeight w:val="39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578278" w:fill="578278"/>
            <w:noWrap/>
            <w:vAlign w:val="center"/>
          </w:tcPr>
          <w:p w14:paraId="2D963FB1" w14:textId="3E06658B" w:rsidR="00BC0464" w:rsidRPr="00BC0464" w:rsidRDefault="00BC0464" w:rsidP="00BC0464">
            <w:pPr>
              <w:spacing w:after="0" w:line="240" w:lineRule="auto"/>
              <w:jc w:val="right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Use case 1</w:t>
            </w: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 xml:space="preserve"> average of weighted scores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5A5A5"/>
              <w:right w:val="single" w:sz="4" w:space="0" w:color="A5A5A5"/>
            </w:tcBorders>
            <w:shd w:val="clear" w:color="3A5750" w:fill="3A5750"/>
            <w:noWrap/>
            <w:vAlign w:val="center"/>
          </w:tcPr>
          <w:p w14:paraId="781645C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single" w:sz="4" w:space="0" w:color="A5A5A5"/>
            </w:tcBorders>
            <w:shd w:val="clear" w:color="3A5750" w:fill="3A5750"/>
            <w:noWrap/>
            <w:vAlign w:val="center"/>
          </w:tcPr>
          <w:p w14:paraId="097F293A" w14:textId="67A65AE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3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single" w:sz="4" w:space="0" w:color="A5A5A5"/>
            </w:tcBorders>
            <w:shd w:val="clear" w:color="3A5750" w:fill="3A5750"/>
            <w:noWrap/>
            <w:vAlign w:val="center"/>
          </w:tcPr>
          <w:p w14:paraId="6E5D5263" w14:textId="3D8C3168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3A5750" w:fill="3A5750"/>
            <w:noWrap/>
            <w:vAlign w:val="center"/>
          </w:tcPr>
          <w:p w14:paraId="0D2E824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BC0464" w:rsidRPr="00F57296" w14:paraId="4D44F17C" w14:textId="77777777" w:rsidTr="00BC0464">
        <w:trPr>
          <w:trHeight w:val="619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13060344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36"/>
                <w:szCs w:val="36"/>
              </w:rPr>
              <w:t>USE CASE 2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8B7F389" w14:textId="1441B5E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Weight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ing factor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6A028EB0" w14:textId="77777777" w:rsid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SNOMED-CT</w:t>
            </w: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406B292" w14:textId="7F28F131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vAlign w:val="center"/>
            <w:hideMark/>
          </w:tcPr>
          <w:p w14:paraId="556B165B" w14:textId="77777777" w:rsid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ICD-11</w:t>
            </w:r>
          </w:p>
          <w:p w14:paraId="3FFD8925" w14:textId="08457CED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vAlign w:val="center"/>
            <w:hideMark/>
          </w:tcPr>
          <w:p w14:paraId="71250481" w14:textId="77777777" w:rsid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LOINC</w:t>
            </w:r>
          </w:p>
          <w:p w14:paraId="7C831EE3" w14:textId="342AC791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Raw score [weighted score*]</w:t>
            </w:r>
          </w:p>
        </w:tc>
      </w:tr>
      <w:tr w:rsidR="00BC0464" w:rsidRPr="00F57296" w14:paraId="39AF2F1C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8F1082C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2 - Workflow Step 23: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1D36FE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779BF2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4A7E04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3754578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14D65B96" w14:textId="77777777" w:rsidTr="00BC0464">
        <w:trPr>
          <w:trHeight w:val="341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0AF272E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A7ED9A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F71334F" w14:textId="4A88CC44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4CA54C3" w14:textId="7AF956ED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3122885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45E08792" w14:textId="77777777" w:rsidTr="00BC0464">
        <w:trPr>
          <w:trHeight w:val="44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7E84505F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50C464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2F0A55A" w14:textId="7D112471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50430D5" w14:textId="192D53E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CD22BA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034D2891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6BD509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2 - Workflow Step 24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7CA92B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16C58A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492633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7EF4758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7BD95835" w14:textId="77777777" w:rsidTr="00BC0464">
        <w:trPr>
          <w:trHeight w:val="386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219ED76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7B796D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922B82E" w14:textId="798EE06A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400A324" w14:textId="4BA80B0F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477F5B2B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4F90CEB" w14:textId="77777777" w:rsidTr="00BC0464">
        <w:trPr>
          <w:trHeight w:val="404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5C19F66B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B0F48C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468C9D2" w14:textId="79442ACE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313661E" w14:textId="763E35EF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A4144C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66A5F803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552550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2 - Workflow Step 25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294C8C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0E869D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F304EB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4B49BB5F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01B7128C" w14:textId="77777777" w:rsidTr="00BC0464">
        <w:trPr>
          <w:trHeight w:val="413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08287664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352920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1B7E244" w14:textId="472B1B0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670237E" w14:textId="2256C7DD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770E7BF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6A8FE7D3" w14:textId="77777777" w:rsidTr="00BC0464">
        <w:trPr>
          <w:trHeight w:val="44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674F278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2AD29E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82CB5E5" w14:textId="5BB958B9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64AD028" w14:textId="3D87EB3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F2070B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69530C78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3CB33BB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2 - Workflow Step 26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58C5BD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4ABDE7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083084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7DE22FDC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2574E422" w14:textId="77777777" w:rsidTr="00BC0464">
        <w:trPr>
          <w:trHeight w:val="39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32125A0C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5153AE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A8180C5" w14:textId="05800A78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535B8AA" w14:textId="64D5284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28FA4D5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240F8F61" w14:textId="77777777" w:rsidTr="00BC0464">
        <w:trPr>
          <w:trHeight w:val="465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060BFAD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AA602B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DC359DB" w14:textId="708DA85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4A5B20EB" w14:textId="607682E1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250AA2A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0367FC60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50555C5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2 - Workflow Step 27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78B8370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4E24579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6342324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7D8F7427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060F8A53" w14:textId="77777777" w:rsidTr="00BC0464">
        <w:trPr>
          <w:trHeight w:val="39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47499A42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DAFB65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8F2CB5A" w14:textId="1C1E509F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56FE188" w14:textId="39D2AD33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102C143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37DEFE4" w14:textId="77777777" w:rsidTr="00BC0464">
        <w:trPr>
          <w:trHeight w:val="465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D3A428F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lastRenderedPageBreak/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F182876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3CD51FC4" w14:textId="5207B1FC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5730876E" w14:textId="624B44B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7BC8700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3E6A5BE4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FC09677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2 - Workflow Step 28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3A592235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8820FF8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00AB3FD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44BDBF8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22BA4FE3" w14:textId="77777777" w:rsidTr="00BC0464">
        <w:trPr>
          <w:trHeight w:val="39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1540CB4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07804D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75DC54D" w14:textId="0C4402A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3671315" w14:textId="7C97C305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0453ED11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5A5A4E4C" w14:textId="77777777" w:rsidTr="00BC0464">
        <w:trPr>
          <w:trHeight w:val="465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60977F78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F020DCA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CD7C723" w14:textId="2826FFBD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CFF71DD" w14:textId="65218CE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EC017B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4D4CE245" w14:textId="77777777" w:rsidTr="00BC0464">
        <w:trPr>
          <w:trHeight w:val="450"/>
        </w:trPr>
        <w:tc>
          <w:tcPr>
            <w:tcW w:w="4600" w:type="dxa"/>
            <w:tcBorders>
              <w:top w:val="single" w:sz="8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164087E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00000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</w:rPr>
              <w:t>USE CASE 2 - Workflow Step 29:</w:t>
            </w:r>
          </w:p>
        </w:tc>
        <w:tc>
          <w:tcPr>
            <w:tcW w:w="12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15A67DE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2F39B0C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CADBD7" w:fill="CADBD7"/>
            <w:noWrap/>
            <w:vAlign w:val="center"/>
            <w:hideMark/>
          </w:tcPr>
          <w:p w14:paraId="533EDD24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CADBD7" w:fill="CADBD7"/>
            <w:noWrap/>
            <w:vAlign w:val="center"/>
            <w:hideMark/>
          </w:tcPr>
          <w:p w14:paraId="2DB67FAD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C0464" w:rsidRPr="00F57296" w14:paraId="33E4F509" w14:textId="77777777" w:rsidTr="00BC0464">
        <w:trPr>
          <w:trHeight w:val="390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1991436A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Expected Relativity Achieve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4D404E2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04CC47F8" w14:textId="7B2DB02D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2BF19DEE" w14:textId="53275DF2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F2F2F2" w:fill="F2F2F2"/>
            <w:vAlign w:val="center"/>
            <w:hideMark/>
          </w:tcPr>
          <w:p w14:paraId="6F448D13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0B802416" w14:textId="77777777" w:rsidTr="00BC0464">
        <w:trPr>
          <w:trHeight w:val="465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FFFFFF" w:fill="FFFFFF"/>
            <w:noWrap/>
            <w:vAlign w:val="center"/>
            <w:hideMark/>
          </w:tcPr>
          <w:p w14:paraId="719919BB" w14:textId="77777777" w:rsidR="00BC0464" w:rsidRPr="00F57296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Relationship Mechanism Available</w:t>
            </w:r>
          </w:p>
        </w:tc>
        <w:tc>
          <w:tcPr>
            <w:tcW w:w="1280" w:type="dxa"/>
            <w:tcBorders>
              <w:top w:val="nil"/>
              <w:left w:val="nil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197D155E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6EA9897E" w14:textId="22CCA93B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5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5A5A5"/>
            </w:tcBorders>
            <w:shd w:val="clear" w:color="F2F2F2" w:fill="F2F2F2"/>
            <w:vAlign w:val="center"/>
            <w:hideMark/>
          </w:tcPr>
          <w:p w14:paraId="790C9883" w14:textId="284BF990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1</w:t>
            </w:r>
            <w:r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 xml:space="preserve"> [0]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F2F2F2" w:fill="F2F2F2"/>
            <w:vAlign w:val="center"/>
            <w:hideMark/>
          </w:tcPr>
          <w:p w14:paraId="7343CF99" w14:textId="77777777" w:rsidR="00BC0464" w:rsidRPr="00F57296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</w:pPr>
            <w:r w:rsidRPr="00F57296">
              <w:rPr>
                <w:rFonts w:ascii="Century Gothic" w:eastAsia="Times New Roman" w:hAnsi="Century Gothic" w:cs="Calibri"/>
                <w:color w:val="000000"/>
                <w:sz w:val="20"/>
                <w:szCs w:val="20"/>
              </w:rPr>
              <w:t>-</w:t>
            </w:r>
          </w:p>
        </w:tc>
      </w:tr>
      <w:tr w:rsidR="00BC0464" w:rsidRPr="00F57296" w14:paraId="04C4BEB6" w14:textId="77777777" w:rsidTr="00BC0464">
        <w:trPr>
          <w:trHeight w:val="465"/>
        </w:trPr>
        <w:tc>
          <w:tcPr>
            <w:tcW w:w="4600" w:type="dxa"/>
            <w:tcBorders>
              <w:top w:val="single" w:sz="4" w:space="0" w:color="A5A5A5"/>
              <w:left w:val="single" w:sz="4" w:space="0" w:color="A5A5A5"/>
              <w:bottom w:val="double" w:sz="4" w:space="0" w:color="auto"/>
              <w:right w:val="single" w:sz="4" w:space="0" w:color="A5A5A5"/>
            </w:tcBorders>
            <w:shd w:val="clear" w:color="auto" w:fill="578278"/>
            <w:noWrap/>
            <w:vAlign w:val="center"/>
          </w:tcPr>
          <w:p w14:paraId="414D9C86" w14:textId="2934182F" w:rsidR="00BC0464" w:rsidRPr="00BC0464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BC0464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Use case </w:t>
            </w:r>
            <w:r w:rsidRPr="00BC0464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  <w:t>2</w:t>
            </w:r>
            <w:r w:rsidRPr="00BC0464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  <w:t xml:space="preserve"> average of weighted scores**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4" w:space="0" w:color="auto"/>
              <w:right w:val="single" w:sz="4" w:space="0" w:color="A5A5A5"/>
            </w:tcBorders>
            <w:shd w:val="clear" w:color="auto" w:fill="3A5750"/>
            <w:vAlign w:val="center"/>
          </w:tcPr>
          <w:p w14:paraId="597A8D68" w14:textId="77777777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double" w:sz="4" w:space="0" w:color="auto"/>
              <w:right w:val="single" w:sz="4" w:space="0" w:color="A5A5A5"/>
            </w:tcBorders>
            <w:shd w:val="clear" w:color="auto" w:fill="3A5750"/>
            <w:vAlign w:val="center"/>
          </w:tcPr>
          <w:p w14:paraId="4D8FA89F" w14:textId="12617460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BC0464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  <w:t>3.00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4" w:space="0" w:color="auto"/>
              <w:right w:val="single" w:sz="4" w:space="0" w:color="A5A5A5"/>
            </w:tcBorders>
            <w:shd w:val="clear" w:color="auto" w:fill="3A5750"/>
            <w:vAlign w:val="center"/>
          </w:tcPr>
          <w:p w14:paraId="1B44AD70" w14:textId="65B5C6E5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BC0464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  <w:t>1.50</w:t>
            </w:r>
          </w:p>
        </w:tc>
        <w:tc>
          <w:tcPr>
            <w:tcW w:w="12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3A5750"/>
            <w:vAlign w:val="center"/>
          </w:tcPr>
          <w:p w14:paraId="34BE54B7" w14:textId="77777777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FFFFFF" w:themeColor="background1"/>
                <w:sz w:val="20"/>
                <w:szCs w:val="20"/>
              </w:rPr>
            </w:pPr>
          </w:p>
        </w:tc>
      </w:tr>
      <w:tr w:rsidR="00BC0464" w:rsidRPr="00F57296" w14:paraId="4F2BDF3E" w14:textId="77777777" w:rsidTr="00BC0464">
        <w:trPr>
          <w:trHeight w:val="465"/>
        </w:trPr>
        <w:tc>
          <w:tcPr>
            <w:tcW w:w="4600" w:type="dxa"/>
            <w:tcBorders>
              <w:top w:val="double" w:sz="4" w:space="0" w:color="auto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578278"/>
            <w:noWrap/>
            <w:vAlign w:val="center"/>
          </w:tcPr>
          <w:p w14:paraId="69E8F73F" w14:textId="1F937348" w:rsidR="00BC0464" w:rsidRPr="00BC0464" w:rsidRDefault="00BC0464" w:rsidP="00BC0464">
            <w:pPr>
              <w:spacing w:after="0" w:line="240" w:lineRule="auto"/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BC0464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  <w:t>Sum of average weighted scores***</w:t>
            </w:r>
          </w:p>
        </w:tc>
        <w:tc>
          <w:tcPr>
            <w:tcW w:w="1280" w:type="dxa"/>
            <w:tcBorders>
              <w:top w:val="double" w:sz="4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3A5750"/>
            <w:vAlign w:val="center"/>
          </w:tcPr>
          <w:p w14:paraId="29622280" w14:textId="77777777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double" w:sz="4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3A5750"/>
            <w:vAlign w:val="center"/>
          </w:tcPr>
          <w:p w14:paraId="34D25095" w14:textId="617271AD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BC0464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  <w:t>10.28</w:t>
            </w:r>
          </w:p>
        </w:tc>
        <w:tc>
          <w:tcPr>
            <w:tcW w:w="1220" w:type="dxa"/>
            <w:tcBorders>
              <w:top w:val="double" w:sz="4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3A5750"/>
            <w:vAlign w:val="center"/>
          </w:tcPr>
          <w:p w14:paraId="036A33EE" w14:textId="10D597E2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</w:pPr>
            <w:r w:rsidRPr="00BC0464">
              <w:rPr>
                <w:rFonts w:ascii="Century Gothic" w:eastAsia="Times New Roman" w:hAnsi="Century Gothic" w:cs="Calibri"/>
                <w:b/>
                <w:bCs/>
                <w:color w:val="FFFFFF" w:themeColor="background1"/>
                <w:sz w:val="20"/>
                <w:szCs w:val="20"/>
              </w:rPr>
              <w:t>4.81</w:t>
            </w:r>
          </w:p>
        </w:tc>
        <w:tc>
          <w:tcPr>
            <w:tcW w:w="1220" w:type="dxa"/>
            <w:tcBorders>
              <w:top w:val="double" w:sz="4" w:space="0" w:color="auto"/>
              <w:left w:val="nil"/>
              <w:bottom w:val="single" w:sz="4" w:space="0" w:color="A5A5A5"/>
              <w:right w:val="nil"/>
            </w:tcBorders>
            <w:shd w:val="clear" w:color="auto" w:fill="3A5750"/>
            <w:vAlign w:val="center"/>
          </w:tcPr>
          <w:p w14:paraId="1C56F619" w14:textId="77777777" w:rsidR="00BC0464" w:rsidRPr="00BC0464" w:rsidRDefault="00BC0464" w:rsidP="00BC0464">
            <w:pPr>
              <w:spacing w:after="0" w:line="240" w:lineRule="auto"/>
              <w:jc w:val="center"/>
              <w:rPr>
                <w:rFonts w:ascii="Century Gothic" w:eastAsia="Times New Roman" w:hAnsi="Century Gothic" w:cs="Calibri"/>
                <w:color w:val="FFFFFF" w:themeColor="background1"/>
                <w:sz w:val="20"/>
                <w:szCs w:val="20"/>
              </w:rPr>
            </w:pPr>
          </w:p>
        </w:tc>
      </w:tr>
      <w:bookmarkEnd w:id="0"/>
    </w:tbl>
    <w:p w14:paraId="67BF8100" w14:textId="77777777" w:rsidR="000479F3" w:rsidRDefault="000479F3"/>
    <w:p w14:paraId="6717FC48" w14:textId="765A84D5" w:rsidR="00BC0464" w:rsidRDefault="00BC0464">
      <w:r>
        <w:t>* Weighted score = ((Raw score – 1)/4) * weighting factor</w:t>
      </w:r>
    </w:p>
    <w:p w14:paraId="1424F22E" w14:textId="4092F52E" w:rsidR="00BC0464" w:rsidRDefault="00BC0464">
      <w:r>
        <w:t>** Average of weighted scores = mean of all weighted scores for a section where the weighting factor is &gt; 0</w:t>
      </w:r>
    </w:p>
    <w:p w14:paraId="5D9FCC10" w14:textId="4D140363" w:rsidR="00BC0464" w:rsidRPr="00BC0464" w:rsidRDefault="00BC0464">
      <w:r>
        <w:t>*** Sum of average weighted scores = [</w:t>
      </w:r>
      <w:r w:rsidRPr="00BC0464">
        <w:t xml:space="preserve">Section 1 average </w:t>
      </w:r>
      <w:r w:rsidR="00094945">
        <w:t xml:space="preserve">of </w:t>
      </w:r>
      <w:r w:rsidRPr="00BC0464">
        <w:t>weighted score</w:t>
      </w:r>
      <w:r w:rsidR="00094945">
        <w:t>s</w:t>
      </w:r>
      <w:r>
        <w:t>] + [</w:t>
      </w:r>
      <w:r w:rsidRPr="00BC0464">
        <w:t xml:space="preserve">Section </w:t>
      </w:r>
      <w:r>
        <w:t>2</w:t>
      </w:r>
      <w:r w:rsidRPr="00BC0464">
        <w:t xml:space="preserve"> average of weighted score</w:t>
      </w:r>
      <w:r w:rsidR="00094945">
        <w:t>s</w:t>
      </w:r>
      <w:r>
        <w:t>] + [Use case</w:t>
      </w:r>
      <w:r w:rsidRPr="00BC0464">
        <w:t xml:space="preserve"> 1 average</w:t>
      </w:r>
      <w:r w:rsidR="00094945">
        <w:t xml:space="preserve"> of</w:t>
      </w:r>
      <w:r w:rsidRPr="00BC0464">
        <w:t xml:space="preserve"> weighted score</w:t>
      </w:r>
      <w:r w:rsidR="00094945">
        <w:t>s</w:t>
      </w:r>
      <w:r>
        <w:t>] + [</w:t>
      </w:r>
      <w:r w:rsidR="00094945">
        <w:t>Use case</w:t>
      </w:r>
      <w:r w:rsidR="00094945" w:rsidRPr="00BC0464">
        <w:t xml:space="preserve"> </w:t>
      </w:r>
      <w:r w:rsidR="00094945">
        <w:t>2</w:t>
      </w:r>
      <w:r w:rsidRPr="00BC0464">
        <w:t xml:space="preserve"> average of weighted score</w:t>
      </w:r>
      <w:r>
        <w:t>]</w:t>
      </w:r>
    </w:p>
    <w:sectPr w:rsidR="00BC0464" w:rsidRPr="00BC0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9F3"/>
    <w:rsid w:val="000479F3"/>
    <w:rsid w:val="00094945"/>
    <w:rsid w:val="001749BB"/>
    <w:rsid w:val="005343AC"/>
    <w:rsid w:val="00617A1B"/>
    <w:rsid w:val="00BC0464"/>
    <w:rsid w:val="00C34A1D"/>
    <w:rsid w:val="00D2693B"/>
    <w:rsid w:val="00D9340D"/>
    <w:rsid w:val="00F8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3144"/>
  <w15:chartTrackingRefBased/>
  <w15:docId w15:val="{C9AFB517-A362-4B21-8898-747963113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0479F3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928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bin, Alex (He/Him/His)</dc:creator>
  <cp:keywords/>
  <dc:description/>
  <cp:lastModifiedBy>Towbin, Alex (He/Him/His)</cp:lastModifiedBy>
  <cp:revision>3</cp:revision>
  <dcterms:created xsi:type="dcterms:W3CDTF">2023-11-06T20:28:00Z</dcterms:created>
  <dcterms:modified xsi:type="dcterms:W3CDTF">2024-02-02T03:02:00Z</dcterms:modified>
</cp:coreProperties>
</file>